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57A" w:rsidRPr="00C91FE4" w:rsidRDefault="0089157A" w:rsidP="0089157A">
      <w:pPr>
        <w:adjustRightInd w:val="0"/>
        <w:spacing w:line="480" w:lineRule="auto"/>
        <w:jc w:val="both"/>
        <w:rPr>
          <w:b/>
          <w:bCs/>
          <w:sz w:val="22"/>
          <w:szCs w:val="22"/>
        </w:rPr>
      </w:pPr>
      <w:r w:rsidRPr="00C91FE4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 xml:space="preserve">S1. </w:t>
      </w:r>
      <w:r w:rsidRPr="00C91FE4">
        <w:rPr>
          <w:b/>
          <w:bCs/>
          <w:sz w:val="22"/>
          <w:szCs w:val="22"/>
        </w:rPr>
        <w:t xml:space="preserve">Nucleotide sequences of </w:t>
      </w:r>
      <w:proofErr w:type="spellStart"/>
      <w:r w:rsidRPr="00C91FE4">
        <w:rPr>
          <w:b/>
          <w:bCs/>
          <w:sz w:val="22"/>
          <w:szCs w:val="22"/>
        </w:rPr>
        <w:t>Myt</w:t>
      </w:r>
      <w:proofErr w:type="spellEnd"/>
      <w:r w:rsidRPr="00C91FE4">
        <w:rPr>
          <w:b/>
          <w:bCs/>
          <w:sz w:val="22"/>
          <w:szCs w:val="22"/>
        </w:rPr>
        <w:t xml:space="preserve"> C variants and the antisense ISH RNA </w:t>
      </w:r>
      <w:proofErr w:type="spellStart"/>
      <w:r w:rsidRPr="00C91FE4">
        <w:rPr>
          <w:b/>
          <w:bCs/>
          <w:sz w:val="22"/>
          <w:szCs w:val="22"/>
        </w:rPr>
        <w:t>cDNA</w:t>
      </w:r>
      <w:proofErr w:type="spellEnd"/>
      <w:r w:rsidRPr="00C91FE4">
        <w:rPr>
          <w:b/>
          <w:bCs/>
          <w:sz w:val="22"/>
          <w:szCs w:val="22"/>
        </w:rPr>
        <w:t xml:space="preserve"> template used in this study. </w:t>
      </w:r>
    </w:p>
    <w:p w:rsidR="0089157A" w:rsidRPr="00381553" w:rsidRDefault="0089157A" w:rsidP="0089157A">
      <w:pPr>
        <w:adjustRightInd w:val="0"/>
        <w:spacing w:line="480" w:lineRule="auto"/>
        <w:jc w:val="both"/>
        <w:rPr>
          <w:b/>
          <w:bCs/>
          <w:sz w:val="18"/>
          <w:szCs w:val="18"/>
        </w:rPr>
      </w:pPr>
    </w:p>
    <w:tbl>
      <w:tblPr>
        <w:tblW w:w="9811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164"/>
        <w:gridCol w:w="6663"/>
        <w:gridCol w:w="1984"/>
      </w:tblGrid>
      <w:tr w:rsidR="0089157A" w:rsidRPr="00381553">
        <w:trPr>
          <w:trHeight w:val="449"/>
        </w:trPr>
        <w:tc>
          <w:tcPr>
            <w:tcW w:w="1164" w:type="dxa"/>
          </w:tcPr>
          <w:p w:rsidR="0089157A" w:rsidRPr="003A0C56" w:rsidRDefault="0089157A" w:rsidP="005C2DC8">
            <w:pPr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3A0C56">
              <w:rPr>
                <w:b/>
                <w:bCs/>
                <w:color w:val="000000"/>
                <w:sz w:val="18"/>
                <w:szCs w:val="18"/>
                <w:lang w:val="en-US"/>
              </w:rPr>
              <w:t>Sequence name</w:t>
            </w:r>
          </w:p>
        </w:tc>
        <w:tc>
          <w:tcPr>
            <w:tcW w:w="6663" w:type="dxa"/>
          </w:tcPr>
          <w:p w:rsidR="0089157A" w:rsidRPr="00381553" w:rsidRDefault="0089157A" w:rsidP="005C2DC8">
            <w:pPr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81553">
              <w:rPr>
                <w:b/>
                <w:bCs/>
                <w:color w:val="000000"/>
                <w:sz w:val="18"/>
                <w:szCs w:val="18"/>
                <w:lang w:val="en-US"/>
              </w:rPr>
              <w:t>cDNA</w:t>
            </w:r>
            <w:proofErr w:type="spellEnd"/>
            <w:proofErr w:type="gramEnd"/>
            <w:r w:rsidRPr="00381553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Sequence  </w:t>
            </w:r>
            <w:r w:rsidRPr="00381553">
              <w:rPr>
                <w:color w:val="000000"/>
                <w:sz w:val="18"/>
                <w:szCs w:val="18"/>
                <w:lang w:val="en-US"/>
              </w:rPr>
              <w:t>(5’ to 3’)</w:t>
            </w:r>
          </w:p>
        </w:tc>
        <w:tc>
          <w:tcPr>
            <w:tcW w:w="1984" w:type="dxa"/>
            <w:vAlign w:val="center"/>
          </w:tcPr>
          <w:p w:rsidR="0089157A" w:rsidRPr="003A0C56" w:rsidRDefault="0089157A" w:rsidP="005C2DC8">
            <w:pPr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A0C56">
              <w:rPr>
                <w:b/>
                <w:bCs/>
                <w:color w:val="000000"/>
                <w:sz w:val="18"/>
                <w:szCs w:val="18"/>
                <w:lang w:val="en-US"/>
              </w:rPr>
              <w:t>GenBank</w:t>
            </w:r>
            <w:proofErr w:type="spellEnd"/>
            <w:r w:rsidRPr="003A0C56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Accession number</w:t>
            </w:r>
          </w:p>
        </w:tc>
      </w:tr>
      <w:tr w:rsidR="0089157A" w:rsidRPr="00381553">
        <w:trPr>
          <w:trHeight w:val="1423"/>
        </w:trPr>
        <w:tc>
          <w:tcPr>
            <w:tcW w:w="1164" w:type="dxa"/>
          </w:tcPr>
          <w:p w:rsidR="0089157A" w:rsidRPr="003A0C56" w:rsidRDefault="0089157A" w:rsidP="005C2DC8">
            <w:pPr>
              <w:adjustRightInd w:val="0"/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3A0C56">
              <w:rPr>
                <w:color w:val="000000"/>
                <w:sz w:val="18"/>
                <w:szCs w:val="18"/>
                <w:lang w:val="en-US"/>
              </w:rPr>
              <w:t>Myt</w:t>
            </w:r>
            <w:proofErr w:type="spellEnd"/>
            <w:r w:rsidRPr="003A0C56">
              <w:rPr>
                <w:color w:val="000000"/>
                <w:sz w:val="18"/>
                <w:szCs w:val="18"/>
                <w:lang w:val="en-US"/>
              </w:rPr>
              <w:t xml:space="preserve"> Cc</w:t>
            </w:r>
          </w:p>
        </w:tc>
        <w:tc>
          <w:tcPr>
            <w:tcW w:w="6663" w:type="dxa"/>
          </w:tcPr>
          <w:p w:rsidR="0089157A" w:rsidRPr="00381553" w:rsidRDefault="0089157A" w:rsidP="005C2DC8">
            <w:pPr>
              <w:adjustRightInd w:val="0"/>
              <w:rPr>
                <w:color w:val="000000"/>
                <w:sz w:val="18"/>
                <w:szCs w:val="18"/>
                <w:lang w:val="es-ES"/>
              </w:rPr>
            </w:pPr>
            <w:r w:rsidRPr="003A0C56">
              <w:rPr>
                <w:color w:val="000000"/>
                <w:sz w:val="18"/>
                <w:szCs w:val="18"/>
                <w:lang w:val="en-US"/>
              </w:rPr>
              <w:t>ATGAAGGCAACGATCTTGTTAGCTGTTGTAGTGGCAGTCATTGTTGGAGTTCA</w:t>
            </w:r>
            <w:r w:rsidRPr="00381553">
              <w:rPr>
                <w:color w:val="000000"/>
                <w:sz w:val="18"/>
                <w:szCs w:val="18"/>
                <w:lang w:val="es-ES"/>
              </w:rPr>
              <w:t>GGAAGCCCAATCAGTAGCTTGTAGATCATACTACTGTAGTAAGTTCTGTGGGTCTGCTGGTTGCTCATTATATGGATGTTACCTACTTCATCCTGGAAAAATTTGCTACTGCCTTCATTGTAGCAGAGCTGAGTCTCCATTGGCACTTTCTGGAAGCGCTAGGAATGTGAACGACAAGAACAACGAGATGGACAACTCTCCAGTGATGAATGAGATGGAAAATTTGGACCAAGAAATGGATATGTTCTAG</w:t>
            </w:r>
          </w:p>
        </w:tc>
        <w:tc>
          <w:tcPr>
            <w:tcW w:w="1984" w:type="dxa"/>
            <w:vAlign w:val="center"/>
          </w:tcPr>
          <w:p w:rsidR="0089157A" w:rsidRPr="00381553" w:rsidRDefault="0089157A" w:rsidP="005C2DC8">
            <w:pPr>
              <w:adjustRightInd w:val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JF323017</w:t>
            </w:r>
          </w:p>
        </w:tc>
      </w:tr>
      <w:tr w:rsidR="0089157A" w:rsidRPr="00381553">
        <w:trPr>
          <w:trHeight w:val="1423"/>
        </w:trPr>
        <w:tc>
          <w:tcPr>
            <w:tcW w:w="1164" w:type="dxa"/>
          </w:tcPr>
          <w:p w:rsidR="0089157A" w:rsidRPr="00381553" w:rsidRDefault="0089157A" w:rsidP="005C2DC8">
            <w:pPr>
              <w:adjustRightInd w:val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Myt Cg</w:t>
            </w:r>
          </w:p>
        </w:tc>
        <w:tc>
          <w:tcPr>
            <w:tcW w:w="6663" w:type="dxa"/>
          </w:tcPr>
          <w:p w:rsidR="0089157A" w:rsidRPr="00381553" w:rsidRDefault="0089157A" w:rsidP="005C2DC8">
            <w:pPr>
              <w:adjustRightInd w:val="0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ATGAAGGCAACGATCTTGTTAGCTGTTGTAGTGGTAGTCATTGTTGGAGTTCAGGAAGCCCAATCAATTCCTTGTACATCATACTACTGTAGTAAGTTCTGTGGGTTAGGTGGTTGCTCATTATATGGATGTTACAAACTTCATCCCGGCAAAATTTGCTACTGCCTTCATTGTCGCAGAGCTGAGTCTCCATTGGCACTTTCTGGAAGCGCTAGGAATGTGAACGAGCAGAACAAAGAGATGGTCAACTCTCCAGTGATGAATGAGATGGAAAATTTGGACCAAGAAATGGATATGTTCTAG</w:t>
            </w:r>
          </w:p>
        </w:tc>
        <w:tc>
          <w:tcPr>
            <w:tcW w:w="1984" w:type="dxa"/>
            <w:vAlign w:val="center"/>
          </w:tcPr>
          <w:p w:rsidR="0089157A" w:rsidRPr="00381553" w:rsidRDefault="0089157A" w:rsidP="005C2DC8">
            <w:pPr>
              <w:adjustRightInd w:val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JF323018</w:t>
            </w:r>
          </w:p>
        </w:tc>
      </w:tr>
      <w:tr w:rsidR="0089157A" w:rsidRPr="00381553">
        <w:trPr>
          <w:trHeight w:val="1423"/>
        </w:trPr>
        <w:tc>
          <w:tcPr>
            <w:tcW w:w="1164" w:type="dxa"/>
          </w:tcPr>
          <w:p w:rsidR="0089157A" w:rsidRPr="00381553" w:rsidRDefault="0089157A" w:rsidP="005C2DC8">
            <w:pPr>
              <w:adjustRightInd w:val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Myt Ck</w:t>
            </w:r>
          </w:p>
        </w:tc>
        <w:tc>
          <w:tcPr>
            <w:tcW w:w="6663" w:type="dxa"/>
          </w:tcPr>
          <w:p w:rsidR="0089157A" w:rsidRPr="00381553" w:rsidRDefault="0089157A" w:rsidP="005C2DC8">
            <w:pPr>
              <w:adjustRightInd w:val="0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ATGAAGGCAACAATATTATTAGCAGTTCTAGTGGCAGTCTTTGTCGCAGGTATAGGAGCTCATCCGCAAGTTTGCACATCGTACTACTGTGGCAAGTTTTGTGGGACTGCTAGTTGCACACATTATGGATGCCGAAATCTCCATCGCGGGAAACTTTGCTTCTGTGTTCATTGCAGCAGGGTGAAGTTCCCGTTTGGAGCAACTCAAGATGCTAAAAGTATAAACGAACTGGAATACACTCCAATAATGAAGTCGATGGAAAATTTGGACAACGGAATGGATATGTTATAA</w:t>
            </w:r>
          </w:p>
        </w:tc>
        <w:tc>
          <w:tcPr>
            <w:tcW w:w="1984" w:type="dxa"/>
            <w:vAlign w:val="center"/>
          </w:tcPr>
          <w:p w:rsidR="0089157A" w:rsidRPr="00381553" w:rsidRDefault="0089157A" w:rsidP="005C2DC8">
            <w:pPr>
              <w:adjustRightInd w:val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JF323019</w:t>
            </w:r>
          </w:p>
        </w:tc>
      </w:tr>
      <w:tr w:rsidR="0089157A" w:rsidRPr="00381553">
        <w:trPr>
          <w:trHeight w:val="1423"/>
        </w:trPr>
        <w:tc>
          <w:tcPr>
            <w:tcW w:w="1164" w:type="dxa"/>
          </w:tcPr>
          <w:p w:rsidR="0089157A" w:rsidRPr="00381553" w:rsidRDefault="0089157A" w:rsidP="005C2DC8">
            <w:pPr>
              <w:adjustRightInd w:val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Myt Ccon</w:t>
            </w:r>
          </w:p>
        </w:tc>
        <w:tc>
          <w:tcPr>
            <w:tcW w:w="6663" w:type="dxa"/>
          </w:tcPr>
          <w:p w:rsidR="0089157A" w:rsidRPr="00381553" w:rsidRDefault="0089157A" w:rsidP="005C2DC8">
            <w:pPr>
              <w:adjustRightInd w:val="0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ATGAAGGCAACGATCTTGTTAGCTGTTGTAGTGGCAGTCATTGTTGGAGTTCAGGAAGCCCAATCAGTTCCTTGTACATCATACTACTGTAGTAAGTTCTGTGGGTCTGCTGGTTGCTCATTATATGGATGTTACAAACTTCATCCCGGCAAAATTTGCTACTGCCTTCATTGTCGCAGAGCTGAGTCTCCATTGGCACTTTCTGGAAGCGCTAGGAATGTGAACGAGCAGAACAAAGAGATGGACAACTCTCCAGTGATGAATGAGATGGAACATTTGGACCAAGAAATGGATATGTTCTAG</w:t>
            </w:r>
          </w:p>
        </w:tc>
        <w:tc>
          <w:tcPr>
            <w:tcW w:w="1984" w:type="dxa"/>
            <w:vAlign w:val="center"/>
          </w:tcPr>
          <w:p w:rsidR="0089157A" w:rsidRPr="00381553" w:rsidRDefault="0089157A" w:rsidP="005C2DC8">
            <w:pPr>
              <w:adjustRightInd w:val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Consensus</w:t>
            </w:r>
          </w:p>
        </w:tc>
      </w:tr>
      <w:tr w:rsidR="0089157A" w:rsidRPr="00381553">
        <w:trPr>
          <w:trHeight w:val="2047"/>
        </w:trPr>
        <w:tc>
          <w:tcPr>
            <w:tcW w:w="1164" w:type="dxa"/>
          </w:tcPr>
          <w:p w:rsidR="0089157A" w:rsidRPr="00381553" w:rsidRDefault="0089157A" w:rsidP="005C2DC8">
            <w:pPr>
              <w:adjustRightInd w:val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As RNA probe</w:t>
            </w:r>
          </w:p>
        </w:tc>
        <w:tc>
          <w:tcPr>
            <w:tcW w:w="6663" w:type="dxa"/>
          </w:tcPr>
          <w:p w:rsidR="0089157A" w:rsidRPr="00381553" w:rsidRDefault="0089157A" w:rsidP="005C2DC8">
            <w:pPr>
              <w:adjustRightInd w:val="0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ATATTCCTCAAAACTCAAAACATTCAACATGAAGGCAACGATCGTGTTAGCTGTTGTAGTGGCAGTCATTGTTGGGGTTCAGGAAGCCCAATCAATTCCTTGTACATCATACTACTGTAGTAAGTTCTGTGGGTCTGCTGGTTGCTCATTATATGGATGTTACAAACTTCATCCCGGCAAAATTTGCTACTGCCTTCATTGTCGCAGAGCTGAGTCTCCATTGACACTTTCTGGAAGCGCTAGGAATGTGAACGAGCAGAACAAAGAGATGGACAACTCTCCAGTGATGAATGAGGTGGAAAATTTGGACCAAGAAATGGATATGTTCTAGACAGATATTTGATCAAGAGCTAACTTAGAAAATCAGCTATACTTCTTTCCTTGATGGTGAACAATTTGTGCAAAGTCTGTTGTAAACTTGACAATTTATTAAATCTTCTGTCATACACTTTCGACGTTTTCAGCTTGAA</w:t>
            </w:r>
          </w:p>
        </w:tc>
        <w:tc>
          <w:tcPr>
            <w:tcW w:w="1984" w:type="dxa"/>
            <w:vAlign w:val="center"/>
          </w:tcPr>
          <w:p w:rsidR="0089157A" w:rsidRPr="00381553" w:rsidRDefault="0089157A" w:rsidP="005C2DC8">
            <w:pPr>
              <w:adjustRightInd w:val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 w:rsidRPr="00381553">
              <w:rPr>
                <w:color w:val="000000"/>
                <w:sz w:val="18"/>
                <w:szCs w:val="18"/>
                <w:lang w:val="es-ES"/>
              </w:rPr>
              <w:t>JF323020</w:t>
            </w:r>
          </w:p>
        </w:tc>
      </w:tr>
    </w:tbl>
    <w:p w:rsidR="0089157A" w:rsidRPr="007C4EA0" w:rsidRDefault="0089157A" w:rsidP="0089157A">
      <w:pPr>
        <w:adjustRightInd w:val="0"/>
        <w:spacing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:rsidR="009868BB" w:rsidRDefault="0089157A"/>
    <w:sectPr w:rsidR="009868BB" w:rsidSect="009868BB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9157A"/>
    <w:rsid w:val="0089157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57A"/>
    <w:pPr>
      <w:autoSpaceDE w:val="0"/>
      <w:autoSpaceDN w:val="0"/>
      <w:spacing w:after="0"/>
    </w:pPr>
    <w:rPr>
      <w:rFonts w:ascii="Times New Roman" w:eastAsia="Times New Roman" w:hAnsi="Times New Roman" w:cs="Times New Roman"/>
      <w:lang w:val="en-GB" w:eastAsia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II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</dc:creator>
  <cp:keywords/>
  <cp:lastModifiedBy>Beatriz</cp:lastModifiedBy>
  <cp:revision>1</cp:revision>
  <dcterms:created xsi:type="dcterms:W3CDTF">2011-07-19T13:00:00Z</dcterms:created>
  <dcterms:modified xsi:type="dcterms:W3CDTF">2011-07-19T13:01:00Z</dcterms:modified>
</cp:coreProperties>
</file>